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1C706" w14:textId="1036773E" w:rsidR="009478D4" w:rsidRPr="0075008F" w:rsidRDefault="0005465A" w:rsidP="00225410">
      <w:pPr>
        <w:spacing w:after="200" w:line="276" w:lineRule="auto"/>
        <w:ind w:right="-24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75008F"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4968D7" w:rsidRPr="0075008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5008F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4968D7" w:rsidRPr="0075008F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4968D7" w:rsidRPr="0075008F">
        <w:rPr>
          <w:rFonts w:ascii="Arial" w:hAnsi="Arial" w:cs="Arial"/>
          <w:sz w:val="20"/>
          <w:szCs w:val="20"/>
          <w:lang w:val="en-US"/>
        </w:rPr>
        <w:t xml:space="preserve"> </w:t>
      </w:r>
      <w:r w:rsidR="00B31F4D" w:rsidRPr="0075008F">
        <w:rPr>
          <w:rFonts w:ascii="Arial" w:hAnsi="Arial" w:cs="Arial"/>
          <w:sz w:val="20"/>
          <w:szCs w:val="20"/>
          <w:lang w:val="en" w:eastAsia="pt-BR"/>
        </w:rPr>
        <w:t xml:space="preserve">Analysis of the association of single </w:t>
      </w:r>
      <w:r w:rsidR="00F5670E" w:rsidRPr="0075008F">
        <w:rPr>
          <w:rFonts w:ascii="Arial" w:hAnsi="Arial" w:cs="Arial"/>
          <w:sz w:val="20"/>
          <w:szCs w:val="20"/>
          <w:lang w:val="en" w:eastAsia="pt-BR"/>
        </w:rPr>
        <w:t>nucleotide polymorphisms</w:t>
      </w:r>
      <w:r w:rsidR="00B31F4D" w:rsidRPr="0075008F">
        <w:rPr>
          <w:rFonts w:ascii="Arial" w:hAnsi="Arial" w:cs="Arial"/>
          <w:sz w:val="20"/>
          <w:szCs w:val="20"/>
          <w:lang w:val="en" w:eastAsia="pt-BR"/>
        </w:rPr>
        <w:t xml:space="preserve"> (SN</w:t>
      </w:r>
      <w:r w:rsidR="00F5670E" w:rsidRPr="0075008F">
        <w:rPr>
          <w:rFonts w:ascii="Arial" w:hAnsi="Arial" w:cs="Arial"/>
          <w:sz w:val="20"/>
          <w:szCs w:val="20"/>
          <w:lang w:val="en" w:eastAsia="pt-BR"/>
        </w:rPr>
        <w:t>P</w:t>
      </w:r>
      <w:r w:rsidR="00B31F4D" w:rsidRPr="0075008F">
        <w:rPr>
          <w:rFonts w:ascii="Arial" w:hAnsi="Arial" w:cs="Arial"/>
          <w:sz w:val="20"/>
          <w:szCs w:val="20"/>
          <w:lang w:val="en" w:eastAsia="pt-BR"/>
        </w:rPr>
        <w:t>s) in</w:t>
      </w:r>
      <w:r w:rsidR="00F5670E" w:rsidRPr="0075008F">
        <w:rPr>
          <w:rFonts w:ascii="Arial" w:hAnsi="Arial" w:cs="Arial"/>
          <w:sz w:val="20"/>
          <w:szCs w:val="20"/>
          <w:lang w:val="en" w:eastAsia="pt-BR"/>
        </w:rPr>
        <w:t xml:space="preserve"> </w:t>
      </w:r>
      <w:r w:rsidR="00B31F4D" w:rsidRPr="0075008F">
        <w:rPr>
          <w:rFonts w:ascii="Arial" w:hAnsi="Arial" w:cs="Arial"/>
          <w:sz w:val="20"/>
          <w:szCs w:val="20"/>
          <w:lang w:val="en" w:eastAsia="pt-BR"/>
        </w:rPr>
        <w:t>study with infectious comorbidities in acute lymphoblastic leukemia patients</w:t>
      </w:r>
      <w:r w:rsidR="00B31F4D" w:rsidRPr="0075008F">
        <w:rPr>
          <w:rFonts w:ascii="Arial" w:eastAsia="Calibri" w:hAnsi="Arial" w:cs="Arial"/>
          <w:sz w:val="20"/>
          <w:szCs w:val="20"/>
          <w:lang w:val="en-US"/>
        </w:rPr>
        <w:t>.</w:t>
      </w:r>
    </w:p>
    <w:tbl>
      <w:tblPr>
        <w:tblStyle w:val="TabeladeLista6Colorida"/>
        <w:tblW w:w="0" w:type="auto"/>
        <w:jc w:val="center"/>
        <w:tblLook w:val="0620" w:firstRow="1" w:lastRow="0" w:firstColumn="0" w:lastColumn="0" w:noHBand="1" w:noVBand="1"/>
      </w:tblPr>
      <w:tblGrid>
        <w:gridCol w:w="1473"/>
        <w:gridCol w:w="1084"/>
        <w:gridCol w:w="1122"/>
        <w:gridCol w:w="1948"/>
        <w:gridCol w:w="728"/>
        <w:gridCol w:w="717"/>
        <w:gridCol w:w="1939"/>
        <w:gridCol w:w="728"/>
        <w:gridCol w:w="717"/>
      </w:tblGrid>
      <w:tr w:rsidR="008C20EB" w:rsidRPr="0075008F" w14:paraId="1AA0249D" w14:textId="77777777" w:rsidTr="004B2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15B5F" w14:textId="77777777" w:rsidR="008C20EB" w:rsidRPr="0075008F" w:rsidRDefault="008C20EB" w:rsidP="007335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AE590" w14:textId="7B1777DF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Infectious comorbidities</w:t>
            </w:r>
          </w:p>
        </w:tc>
      </w:tr>
      <w:tr w:rsidR="00200732" w:rsidRPr="0075008F" w14:paraId="7D453028" w14:textId="03923BD8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0D13C" w14:textId="7BFA6CF5" w:rsidR="008C20EB" w:rsidRPr="0075008F" w:rsidRDefault="008C20EB" w:rsidP="007335F6">
            <w:pPr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Genetic</w:t>
            </w:r>
          </w:p>
          <w:p w14:paraId="646D348B" w14:textId="4DE8891C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ADAF6" w14:textId="18816B29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  <w:p w14:paraId="245EEE01" w14:textId="27D96533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4F5CB8"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  <w:r w:rsidR="009478D4" w:rsidRPr="007500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5FA6" w14:textId="74F9196D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  <w:p w14:paraId="0FAB417E" w14:textId="0420001C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4F5CB8"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FCFE4" w14:textId="77777777" w:rsidR="00B96ECA" w:rsidRPr="0075008F" w:rsidRDefault="00B96ECA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5B427AD2" w14:textId="2DDB91A9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 (95% CI)</w:t>
            </w:r>
          </w:p>
          <w:p w14:paraId="1D583997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1D12" w14:textId="77777777" w:rsidR="00B96ECA" w:rsidRPr="0075008F" w:rsidRDefault="00B96ECA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1A95FFE" w14:textId="6B875350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  <w:p w14:paraId="3C7846A5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23BCA" w14:textId="6250C1D1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FC937" w14:textId="26FD1A2F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 (95% CI)</w:t>
            </w:r>
          </w:p>
          <w:p w14:paraId="4D238BDB" w14:textId="7A9447AF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j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51A34" w14:textId="17723612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  <w:p w14:paraId="782699D1" w14:textId="12BD58C4" w:rsidR="008C20EB" w:rsidRPr="0075008F" w:rsidRDefault="008C20EB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sz w:val="20"/>
                <w:szCs w:val="20"/>
              </w:rPr>
              <w:t>ad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DA2E" w14:textId="253DA820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IC</w:t>
            </w:r>
          </w:p>
        </w:tc>
      </w:tr>
      <w:tr w:rsidR="00607C9C" w:rsidRPr="0075008F" w14:paraId="6DC9E2E7" w14:textId="77777777" w:rsidTr="00607C9C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723E39" w14:textId="4CEFBCFE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LR1 T&gt;G rs5743618</w:t>
            </w:r>
          </w:p>
        </w:tc>
      </w:tr>
      <w:tr w:rsidR="002D01EF" w:rsidRPr="0075008F" w14:paraId="0ECD95B0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E087F0" w14:textId="5F408D12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CBD162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2C9C95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FBCE6" w14:textId="65ECDFF2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E82F3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724B04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B4AEC6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A19EFE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A5D77E7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2D01EF" w:rsidRPr="0075008F" w14:paraId="1FEC6ABB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1C88F2" w14:textId="148950AE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BE9616" w14:textId="2D1C7A8F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90B297" w14:textId="0B446EB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2 (5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203A93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73EC93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78EB5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3A7E48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0B89C4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0B0F67B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47ACE82C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E64366" w14:textId="72E8DDCD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B454A8" w14:textId="5930472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7 (3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2083A3" w14:textId="501BB5BE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8 (44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66E428" w14:textId="4DCC5111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75 (0.88 – 3.48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4BD641" w14:textId="4A312612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7620A" w14:textId="2E9F2E5A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0.2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28FF16" w14:textId="2F94D27F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79 (0.90 – 3.58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CEC6BD" w14:textId="0E5E83B3" w:rsidR="00607C9C" w:rsidRPr="0075008F" w:rsidRDefault="000439D6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008F">
              <w:rPr>
                <w:rFonts w:ascii="Arial" w:hAnsi="Arial" w:cs="Arial"/>
                <w:i/>
                <w:iCs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0AAE8AC" w14:textId="00AAE390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3.8</w:t>
            </w:r>
          </w:p>
        </w:tc>
      </w:tr>
      <w:tr w:rsidR="002D01EF" w:rsidRPr="0075008F" w14:paraId="5DE43558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F98BBD" w14:textId="6A920352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72A79B" w14:textId="6A7DBC1E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94A5E5" w14:textId="600690E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D3210" w14:textId="1998BFB1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0.96 (0.26 – 3.55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664AA2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9F2E1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F78D43" w14:textId="454A48B1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0.98 (0.27 – 3.61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F30FEA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7B67645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63A097E3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F8FC39" w14:textId="713042FD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F0C683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FC6516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EBA23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78C95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90EFE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20D81B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0F2F45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6952B07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22893CA9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71BDEB" w14:textId="7E9658BF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8FB8C9" w14:textId="4373175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B0DDBE" w14:textId="01A520BA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2 (5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7C36C" w14:textId="08BE03FB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59 (0.83 – 3.05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50FAC0" w14:textId="41FFC18F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05C9C" w14:textId="5BA6138E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09.0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DDA3BD" w14:textId="03A7FE6B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62 (0.84 – 3.13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DF660C" w14:textId="306BE776" w:rsidR="00607C9C" w:rsidRPr="0075008F" w:rsidRDefault="000439D6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008F">
              <w:rPr>
                <w:rFonts w:ascii="Arial" w:hAnsi="Arial" w:cs="Arial"/>
                <w:i/>
                <w:iCs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305AB2C7" w14:textId="6AB37E0E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2.6</w:t>
            </w:r>
          </w:p>
        </w:tc>
      </w:tr>
      <w:tr w:rsidR="002D01EF" w:rsidRPr="0075008F" w14:paraId="455E6902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51C157" w14:textId="30C2BA55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G-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72F1AE" w14:textId="6C740ACB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44 (49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AEA090" w14:textId="0F6A5B0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2 (5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293FF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475D3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917D7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845412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99FC86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8796D2E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70640FC5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2A76FE" w14:textId="73341A63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23B4DB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DE1371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9CC6BD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1480E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B6239D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8138C4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6BA56D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BB6017D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740D79CD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9B6382" w14:textId="561AA467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-T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453DAE" w14:textId="1B0971C1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81 (92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5C12AE" w14:textId="7FC16E03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60 (94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456837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BD900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0B8BA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3BAEB4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AA2840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AD6F8A5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25A5896E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A19691" w14:textId="107836B4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1A2D1D" w14:textId="1ADB323D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4195B8" w14:textId="130E2126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961B4" w14:textId="08F022B1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0.77 (0.22 – 2.76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C5F028" w14:textId="49212DC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B3074" w14:textId="1655E06F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40.7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9ED126" w14:textId="79747967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0.78 (0.22 – 2.77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A4DC8" w14:textId="4708341B" w:rsidR="00607C9C" w:rsidRPr="0075008F" w:rsidRDefault="000439D6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008F">
              <w:rPr>
                <w:rFonts w:ascii="Arial" w:hAnsi="Arial" w:cs="Arial"/>
                <w:i/>
                <w:iCs/>
                <w:sz w:val="20"/>
                <w:szCs w:val="20"/>
              </w:rPr>
              <w:t>0.6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716ED96" w14:textId="7886DE5A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4.6</w:t>
            </w:r>
          </w:p>
        </w:tc>
      </w:tr>
      <w:tr w:rsidR="002D01EF" w:rsidRPr="0075008F" w14:paraId="0ECC55FF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950A5E" w14:textId="567AC9DA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BBC099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D85838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BD1D61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D058E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AF7F9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B7C7B3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74F95E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28F4EBC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3D42E528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B59C34" w14:textId="4BC16129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-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36329B" w14:textId="028518E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61 (69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405B99" w14:textId="0B8ED055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6 (56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06B6A6" w14:textId="0A32981F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76 (0.90 – 3.43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99F5BD" w14:textId="7CC7B345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5591C" w14:textId="52EA78A3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08.2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E84DFA" w14:textId="0755B0A6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79 (0.91 – 3.53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04629C" w14:textId="4F24F89D" w:rsidR="00607C9C" w:rsidRPr="0075008F" w:rsidRDefault="000439D6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008F">
              <w:rPr>
                <w:rFonts w:ascii="Arial" w:hAnsi="Arial" w:cs="Arial"/>
                <w:i/>
                <w:iCs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147DF01" w14:textId="00C0C169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1.8</w:t>
            </w:r>
          </w:p>
        </w:tc>
      </w:tr>
      <w:tr w:rsidR="002D01EF" w:rsidRPr="0075008F" w14:paraId="170A3E6E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BCD1CB" w14:textId="54B94EC4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C931D7" w14:textId="62967DEE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7 (3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89B774" w14:textId="7E3F49CE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8 (44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4FDFBE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75D82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B03D7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2F311D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7BEF7D" w14:textId="77777777" w:rsidR="00607C9C" w:rsidRPr="0075008F" w:rsidRDefault="00607C9C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39F72F8" w14:textId="77777777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1EF" w:rsidRPr="0075008F" w14:paraId="0B885A0D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707BA2" w14:textId="77777777" w:rsidR="00607C9C" w:rsidRPr="0075008F" w:rsidRDefault="00607C9C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0B117DE6" w14:textId="6F43D229" w:rsidR="00607C9C" w:rsidRPr="0075008F" w:rsidRDefault="00607C9C" w:rsidP="007335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17868B" w14:textId="545A6C18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915FDB" w14:textId="2F5B6E4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64 (4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173AD6" w14:textId="670BAA8F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28 (0.77 – 2.13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38FB41" w14:textId="251325EC" w:rsidR="00607C9C" w:rsidRPr="0075008F" w:rsidRDefault="00607C9C" w:rsidP="00733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0BF2CF" w14:textId="04EA6444" w:rsidR="00607C9C" w:rsidRPr="0075008F" w:rsidRDefault="00607C9C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0.0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6ED554" w14:textId="5BA5260E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1.29 (0.77 – 2.16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FAC119" w14:textId="1FF12BEE" w:rsidR="00607C9C" w:rsidRPr="0075008F" w:rsidRDefault="000439D6" w:rsidP="007335F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008F">
              <w:rPr>
                <w:rFonts w:ascii="Arial" w:hAnsi="Arial" w:cs="Arial"/>
                <w:i/>
                <w:iCs/>
                <w:sz w:val="20"/>
                <w:szCs w:val="20"/>
              </w:rPr>
              <w:t>0.3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9DCB" w14:textId="121DAE8D" w:rsidR="00607C9C" w:rsidRPr="0075008F" w:rsidRDefault="000439D6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5008F">
              <w:rPr>
                <w:rFonts w:ascii="Arial" w:eastAsia="Calibri" w:hAnsi="Arial" w:cs="Arial"/>
                <w:sz w:val="20"/>
                <w:szCs w:val="20"/>
              </w:rPr>
              <w:t>213.8</w:t>
            </w:r>
          </w:p>
        </w:tc>
      </w:tr>
      <w:tr w:rsidR="00B96ECA" w:rsidRPr="0075008F" w14:paraId="62D38A06" w14:textId="1C3B97EC" w:rsidTr="004B2E42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4C569" w14:textId="62091867" w:rsidR="00B96ECA" w:rsidRPr="0075008F" w:rsidRDefault="00A43A35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D14</w:t>
            </w:r>
            <w:r w:rsidR="00736036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</w:t>
            </w:r>
            <w:r w:rsidR="00736036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gt;</w:t>
            </w: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r w:rsidR="00736036" w:rsidRPr="0075008F">
              <w:rPr>
                <w:sz w:val="20"/>
                <w:szCs w:val="20"/>
              </w:rPr>
              <w:t xml:space="preserve"> </w:t>
            </w:r>
            <w:r w:rsidR="00736036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s2569191</w:t>
            </w:r>
          </w:p>
        </w:tc>
      </w:tr>
      <w:tr w:rsidR="00C7741E" w:rsidRPr="0075008F" w14:paraId="3253C521" w14:textId="0FFA9398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4EFDEA" w14:textId="08BE9D2F" w:rsidR="008C20EB" w:rsidRPr="0075008F" w:rsidRDefault="008C20EB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4186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D306FF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E5E35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4DE2A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ECE12F" w14:textId="4D7454C5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8779AD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272B94BC" w14:textId="77777777" w:rsidR="008C20EB" w:rsidRPr="0075008F" w:rsidRDefault="008C20EB" w:rsidP="007335F6">
            <w:pPr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2D01EF" w:rsidRPr="0075008F" w14:paraId="796E1F27" w14:textId="71ECC106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70FF27" w14:textId="640F8C1E" w:rsidR="009478D4" w:rsidRPr="0075008F" w:rsidRDefault="001B2A38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35DD42" w14:textId="10B36C87" w:rsidR="009478D4" w:rsidRPr="0075008F" w:rsidRDefault="004F5CB8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F27B4A"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75F894" w14:textId="5243F49F" w:rsidR="009478D4" w:rsidRPr="0075008F" w:rsidRDefault="00F27B4A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D9DFA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58F98" w14:textId="2DA3C41E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5ED30" w14:textId="535637B4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CE2A2C" w14:textId="212BA782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349CBF" w14:textId="26DFB42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5B51C49" w14:textId="2D8A1F4E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1F027DE4" w14:textId="3A08EB3B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57A9BB" w14:textId="437F4FB6" w:rsidR="007335F6" w:rsidRPr="0075008F" w:rsidRDefault="007335F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6532D8" w14:textId="71D7442A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3 (60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5C5605" w14:textId="35DD8837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32 (5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2294F" w14:textId="67F3E116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7 (0.27 – 1.23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706C9" w14:textId="07F94FE8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86313" w14:textId="027B2358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5CD795" w14:textId="6A82F84D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6 (0.26 – 1.22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C739D5" w14:textId="0FAB12CF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74290496" w14:textId="30FD3E41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5</w:t>
            </w:r>
          </w:p>
        </w:tc>
      </w:tr>
      <w:tr w:rsidR="002D01EF" w:rsidRPr="0075008F" w14:paraId="5AC5679B" w14:textId="24E688CE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F3DC2F" w14:textId="0621D9C7" w:rsidR="009478D4" w:rsidRPr="0075008F" w:rsidRDefault="001B2A38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9BA466" w14:textId="7FD1802D" w:rsidR="009478D4" w:rsidRPr="0075008F" w:rsidRDefault="00F27B4A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FEAB95" w14:textId="373CB4F2" w:rsidR="009478D4" w:rsidRPr="0075008F" w:rsidRDefault="00F27B4A" w:rsidP="007335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322058" w14:textId="4F91C9F0" w:rsidR="009478D4" w:rsidRPr="0075008F" w:rsidRDefault="009D1612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D58F6" w:rsidRPr="0075008F">
              <w:rPr>
                <w:rFonts w:ascii="Arial" w:hAnsi="Arial" w:cs="Arial"/>
                <w:color w:val="000000"/>
                <w:sz w:val="20"/>
                <w:szCs w:val="20"/>
              </w:rPr>
              <w:t>71 (0.27 – 1.89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A8A09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160D7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093463" w14:textId="23DA88A1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3105F" w:rsidRPr="0075008F">
              <w:rPr>
                <w:rFonts w:ascii="Arial" w:hAnsi="Arial" w:cs="Arial"/>
                <w:color w:val="000000"/>
                <w:sz w:val="20"/>
                <w:szCs w:val="20"/>
              </w:rPr>
              <w:t>71 (0.26 – 1.91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2BC22F" w14:textId="372A7391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FB71DCC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53DED594" w14:textId="1543D4C4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905853" w14:textId="07FF9CF9" w:rsidR="009478D4" w:rsidRPr="0075008F" w:rsidRDefault="009478D4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F2CB9F9" w14:textId="3026FBD3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E77027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79A31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7AED3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0EF43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6C67B2F" w14:textId="017CEA9B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708D06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36A1E15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3872C044" w14:textId="2B7ED043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F83BC8" w14:textId="5BAC66E8" w:rsidR="009478D4" w:rsidRPr="0075008F" w:rsidRDefault="001B2A38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1A0F4C" w14:textId="4AD46AE8" w:rsidR="009478D4" w:rsidRPr="0075008F" w:rsidRDefault="00F27B4A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F5CB8"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C98D75" w14:textId="3B7D48BE" w:rsidR="009478D4" w:rsidRPr="0075008F" w:rsidRDefault="00F27B4A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D58F6" w:rsidRPr="007500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ED58F6" w:rsidRPr="0075008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25747" w14:textId="2A2C198F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8E956" w14:textId="51B5BC31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25CF4" w14:textId="205E036A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4499D8" w14:textId="405244E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CED33A" w14:textId="2A904DF2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38A3728" w14:textId="795AC6FA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21A2B32C" w14:textId="4B9ABA32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7895D0" w14:textId="69B544D6" w:rsidR="007335F6" w:rsidRPr="0075008F" w:rsidRDefault="007335F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17F4BA" w14:textId="529C5DFC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9 (7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1444D4" w14:textId="5BE92B22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44 (69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3936D" w14:textId="7016FCA0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1 (0.29 – 1.26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C4FE4" w14:textId="65F5384F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31B7E" w14:textId="0B7E0C4A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A1813C" w14:textId="7E5CD6F8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9 (0.28 – 1.25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E7BD54" w14:textId="47730FAD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25713E3" w14:textId="242D3950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2.8</w:t>
            </w:r>
          </w:p>
        </w:tc>
      </w:tr>
      <w:tr w:rsidR="002D01EF" w:rsidRPr="0075008F" w14:paraId="6570E066" w14:textId="56B05E9E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FFAEBB" w14:textId="53E1EC6C" w:rsidR="009478D4" w:rsidRPr="0075008F" w:rsidRDefault="009478D4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DEFC13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792AF7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BC463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2EBDF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75CB4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71F2D6" w14:textId="45829BFF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7DE2EC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6772FC8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38310E96" w14:textId="4C81009B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B41D90" w14:textId="357AD62E" w:rsidR="009478D4" w:rsidRPr="0075008F" w:rsidRDefault="001B2A38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  <w:r w:rsidR="009478D4" w:rsidRPr="0075008F">
              <w:rPr>
                <w:rFonts w:ascii="Arial" w:hAnsi="Arial" w:cs="Arial"/>
                <w:sz w:val="20"/>
                <w:szCs w:val="20"/>
              </w:rPr>
              <w:t>-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0B7236" w14:textId="40033222" w:rsidR="009478D4" w:rsidRPr="0075008F" w:rsidRDefault="004F5CB8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F27B4A" w:rsidRPr="0075008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808853" w14:textId="3787E0A1" w:rsidR="009478D4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F27B4A" w:rsidRPr="0075008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588EF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9AFBA" w14:textId="326B538D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447B5" w14:textId="0D3B2E49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1C7CAFD" w14:textId="359C41C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BB7DDC" w14:textId="18F349E9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859DD19" w14:textId="0FD9287F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38194E0F" w14:textId="216BBC19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E5CB9B" w14:textId="44776A1E" w:rsidR="007335F6" w:rsidRPr="0075008F" w:rsidRDefault="007335F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C0E3DB" w14:textId="1E324126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6 (1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F22DCA" w14:textId="3BE89F33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2 (19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D0C44" w14:textId="457747ED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04 (0.45 – 2.38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5C56C" w14:textId="78CD101F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436A6" w14:textId="6DF074DD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D36111" w14:textId="746771AA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06 (0.46 – 2.44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3FBC58" w14:textId="2F7CCD7F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029366A" w14:textId="61E43F8D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7</w:t>
            </w:r>
          </w:p>
        </w:tc>
      </w:tr>
      <w:tr w:rsidR="002D01EF" w:rsidRPr="0075008F" w14:paraId="15010F9E" w14:textId="6F7DE22F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5B4652" w14:textId="03D4F81F" w:rsidR="009478D4" w:rsidRPr="0075008F" w:rsidRDefault="009478D4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A5778E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E84C2B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A92F3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B584B9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0B572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BECF56" w14:textId="3091456A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24D52F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D1335BA" w14:textId="77777777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788BFB68" w14:textId="00228408" w:rsidTr="00C7741E">
        <w:trPr>
          <w:trHeight w:val="195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4640E8" w14:textId="0522AF7B" w:rsidR="009478D4" w:rsidRPr="0075008F" w:rsidRDefault="009478D4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  <w:r w:rsidR="001B2A38" w:rsidRPr="0075008F">
              <w:rPr>
                <w:rFonts w:ascii="Arial" w:hAnsi="Arial" w:cs="Arial"/>
                <w:sz w:val="20"/>
                <w:szCs w:val="20"/>
              </w:rPr>
              <w:t>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34F1E6" w14:textId="4657C63B" w:rsidR="009478D4" w:rsidRPr="0075008F" w:rsidRDefault="004F5CB8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F27B4A" w:rsidRPr="0075008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30FACA" w14:textId="0AB3AD0A" w:rsidR="009478D4" w:rsidRPr="0075008F" w:rsidRDefault="00F27B4A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D58F6" w:rsidRPr="0075008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ED58F6" w:rsidRPr="0075008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6440F" w14:textId="760563B5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F5932" w14:textId="49425221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D989A1" w14:textId="7E4C1EB0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120980" w14:textId="2A22D6C4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033F7B" w14:textId="6598D776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9A70C34" w14:textId="2B4733BE" w:rsidR="009478D4" w:rsidRPr="0075008F" w:rsidRDefault="009478D4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7D767233" w14:textId="0FE869A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D19F42" w14:textId="1EB2C07A" w:rsidR="007335F6" w:rsidRPr="0075008F" w:rsidRDefault="007335F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D7890E" w14:textId="5C5B770E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3 (60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B1D55F" w14:textId="2D71AA82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32 (5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CC3F4" w14:textId="11F10B19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6 (0.34 – 1.26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7157E" w14:textId="723BFCBB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E64BA" w14:textId="025B7D76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3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537DF3" w14:textId="27ADD677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4 (0.33 – 1.24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137DFD" w14:textId="50499598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FD51AEB" w14:textId="31FCD9E3" w:rsidR="007335F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3.0</w:t>
            </w:r>
          </w:p>
        </w:tc>
      </w:tr>
      <w:tr w:rsidR="002D01EF" w:rsidRPr="0075008F" w14:paraId="59AE24AD" w14:textId="7B14C39A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24F5F5" w14:textId="77777777" w:rsidR="009478D4" w:rsidRPr="0075008F" w:rsidRDefault="009478D4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50DD967A" w14:textId="1AF6A70B" w:rsidR="009478D4" w:rsidRPr="0075008F" w:rsidRDefault="009478D4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A05F0A9" w14:textId="77777777" w:rsidR="00ED58F6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FE2B79C" w14:textId="715665B4" w:rsidR="009478D4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CF1099B" w14:textId="77777777" w:rsidR="00ED58F6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7AACE17" w14:textId="51413DAB" w:rsidR="009478D4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9478D4" w:rsidRPr="0075008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116276" w14:textId="77777777" w:rsidR="00ED58F6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36B81B" w14:textId="48051D3D" w:rsidR="009478D4" w:rsidRPr="0075008F" w:rsidRDefault="009D1612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ED58F6" w:rsidRPr="0075008F">
              <w:rPr>
                <w:rFonts w:ascii="Arial" w:hAnsi="Arial" w:cs="Arial"/>
                <w:color w:val="000000"/>
                <w:sz w:val="20"/>
                <w:szCs w:val="20"/>
              </w:rPr>
              <w:t>1 (0.50 – 1.32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ACA0F4" w14:textId="77777777" w:rsidR="00ED58F6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31C1FCF" w14:textId="38FF6AAF" w:rsidR="009478D4" w:rsidRPr="0075008F" w:rsidRDefault="00ED58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98AD48" w14:textId="77777777" w:rsidR="00A3105F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0875E8E" w14:textId="4AD52FD4" w:rsidR="009478D4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2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4BD4B2F" w14:textId="77777777" w:rsidR="00A3105F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EB109D9" w14:textId="0DC7CAD7" w:rsidR="009478D4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81 (0.49 – 1.33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62FAD5F" w14:textId="77777777" w:rsidR="00A3105F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8D373DE" w14:textId="6385919A" w:rsidR="009478D4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A809D" w14:textId="77777777" w:rsidR="00A3105F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310E1AB" w14:textId="20941AF2" w:rsidR="009478D4" w:rsidRPr="0075008F" w:rsidRDefault="00A3105F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0</w:t>
            </w:r>
          </w:p>
        </w:tc>
      </w:tr>
      <w:tr w:rsidR="00B96ECA" w:rsidRPr="0075008F" w14:paraId="40C3FA49" w14:textId="640FBB13" w:rsidTr="00901AB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B8F4C" w14:textId="404190F7" w:rsidR="00B96ECA" w:rsidRPr="0075008F" w:rsidRDefault="006E13B3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LR4</w:t>
            </w:r>
            <w:r w:rsidR="007A10A6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A&gt;G</w:t>
            </w:r>
            <w:r w:rsidR="00607C9C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rs</w:t>
            </w:r>
            <w:r w:rsidR="00FF7E40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986790</w:t>
            </w:r>
            <w:r w:rsidR="00736036"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2D01EF" w:rsidRPr="0075008F" w14:paraId="6E32532F" w14:textId="47E87B91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ABC2C8" w14:textId="330814C3" w:rsidR="000439D6" w:rsidRPr="0075008F" w:rsidRDefault="000439D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1D1F60" w14:textId="2812721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0FB403" w14:textId="5C9395F4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896D3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D8E1D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6B66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BB0B6B" w14:textId="0824E876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49A64A" w14:textId="017EB6DD" w:rsidR="000439D6" w:rsidRPr="0075008F" w:rsidRDefault="000439D6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65E48C6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76063B9B" w14:textId="75565841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B4F9DE" w14:textId="199C0DDE" w:rsidR="000439D6" w:rsidRPr="0075008F" w:rsidRDefault="00FF7E40" w:rsidP="007335F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79088119"/>
            <w:r w:rsidRPr="0075008F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E29C8D" w14:textId="5628516B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4 (95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9CC46F" w14:textId="3DC8616C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9 (9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BE2B8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0876E" w14:textId="2D2E3B6E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3DC5D" w14:textId="11D82C7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28AFDD" w14:textId="35C08ED2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EF8D73" w14:textId="044979F4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012384A" w14:textId="1C04EECA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18E466A2" w14:textId="5660315D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1448F1" w14:textId="151337A6" w:rsidR="000439D6" w:rsidRPr="0075008F" w:rsidRDefault="00FF7E40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3F424E" w14:textId="331AD65C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DF94CF" w14:textId="7150DF4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 (8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11ECE" w14:textId="66938A93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37 (0.55 – 10.32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7C013" w14:textId="71BB2F99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63AF3" w14:textId="3164A2A3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4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5CA762" w14:textId="792BE0FF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37 (0.54 – 10.31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8E40CD" w14:textId="3722CACC" w:rsidR="000439D6" w:rsidRPr="0075008F" w:rsidRDefault="000439D6" w:rsidP="007335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258EF63" w14:textId="1D75F908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1</w:t>
            </w:r>
          </w:p>
        </w:tc>
      </w:tr>
      <w:tr w:rsidR="002D01EF" w:rsidRPr="0075008F" w14:paraId="25112B90" w14:textId="54C7CE82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4CE91B" w14:textId="49828217" w:rsidR="000439D6" w:rsidRPr="0075008F" w:rsidRDefault="00FF7E40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97A434" w14:textId="4DEF168A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8307E0" w14:textId="469294B6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D1C74" w14:textId="6169609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FA30E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603B5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D203EE" w14:textId="7F524C88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ED7622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AD9EACA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18FA98A6" w14:textId="0A3D4783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2A159D" w14:textId="2C5AC89B" w:rsidR="000439D6" w:rsidRPr="0075008F" w:rsidRDefault="000439D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8C23E5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49C555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3BFD1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722CF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AAB38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24301B" w14:textId="57990F3E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456810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5A0E83F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041CC69E" w14:textId="04780C65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9BF998" w14:textId="4F97CB6F" w:rsidR="000439D6" w:rsidRPr="0075008F" w:rsidRDefault="00FF7E40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C2E56F" w14:textId="60BBD04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4 (95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E8830D" w14:textId="2D7DBE6D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9 (9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E3DDCE" w14:textId="144B591D" w:rsidR="000439D6" w:rsidRPr="0075008F" w:rsidRDefault="000439D6" w:rsidP="007335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78 (0.46 – 6.91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6B44A" w14:textId="3039BB2B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BAAEC" w14:textId="40B0F7F3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2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F87E9D" w14:textId="53B88E26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75 (0.45 – 6.83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1E0E4C" w14:textId="55441C92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7D175B76" w14:textId="6045B519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1</w:t>
            </w:r>
          </w:p>
        </w:tc>
      </w:tr>
      <w:tr w:rsidR="002D01EF" w:rsidRPr="0075008F" w14:paraId="522A9C54" w14:textId="2A204F2E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05F424" w14:textId="622A01AF" w:rsidR="000439D6" w:rsidRPr="0075008F" w:rsidRDefault="00FF7E40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G-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73E983" w14:textId="30A556CD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D217AA" w14:textId="51A21F56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 (8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1F07DD" w14:textId="1F9C8BAE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6558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F3D6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E29CC4" w14:textId="56AF56AA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A4D40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A672607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218ADDFE" w14:textId="3936B951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004272" w14:textId="2112B86D" w:rsidR="000439D6" w:rsidRPr="0075008F" w:rsidRDefault="000439D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020D72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CA95D1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DCA8A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47F1E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34943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E2771A" w14:textId="2EC3A44F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FFE3CE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BD33AFD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60E8F3CF" w14:textId="00738154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A7D7A2" w14:textId="7ABACCE9" w:rsidR="000439D6" w:rsidRPr="0075008F" w:rsidRDefault="004C55B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A</w:t>
            </w:r>
            <w:r w:rsidR="000439D6" w:rsidRPr="0075008F">
              <w:rPr>
                <w:rFonts w:ascii="Arial" w:hAnsi="Arial" w:cs="Arial"/>
                <w:sz w:val="20"/>
                <w:szCs w:val="20"/>
              </w:rPr>
              <w:t>-</w:t>
            </w:r>
            <w:r w:rsidRPr="0075008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083D58" w14:textId="489278C4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7 (99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260421" w14:textId="6DF5874E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4 (10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BE85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7B317" w14:textId="0D7F43FD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94E56" w14:textId="13AA760B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793172" w14:textId="219E4BA9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6A9285" w14:textId="39B9457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383C352" w14:textId="6E89DB91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35F8394B" w14:textId="16649616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51F39D" w14:textId="1C8D67CA" w:rsidR="000439D6" w:rsidRPr="0075008F" w:rsidRDefault="004C55B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FB8C13" w14:textId="2A0BC1ED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399E07" w14:textId="7F54B0BF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4E5B9" w14:textId="6F0D8180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F52B3" w14:textId="742DFDEA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E7C99D" w14:textId="2372E1EF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704663" w14:textId="4F16EB78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49279F" w14:textId="3D542DEA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881C891" w14:textId="6172433F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D01EF" w:rsidRPr="0075008F" w14:paraId="07D2CBD8" w14:textId="105DE355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57D48B" w14:textId="3C849BD3" w:rsidR="000439D6" w:rsidRPr="0075008F" w:rsidRDefault="000439D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819A22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02E8B0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AA043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80E3E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22375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A575B6" w14:textId="282E37DF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A1B5C9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1C7C4BA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596332A1" w14:textId="4057CA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927BEF" w14:textId="57ED5811" w:rsidR="000439D6" w:rsidRPr="0075008F" w:rsidRDefault="004C55B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A</w:t>
            </w:r>
            <w:r w:rsidR="000439D6" w:rsidRPr="0075008F">
              <w:rPr>
                <w:rFonts w:ascii="Arial" w:hAnsi="Arial" w:cs="Arial"/>
                <w:sz w:val="20"/>
                <w:szCs w:val="20"/>
              </w:rPr>
              <w:t>-</w:t>
            </w:r>
            <w:r w:rsidRPr="0075008F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A95251" w14:textId="38BA86D0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5 (96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C7ED1B" w14:textId="3773A640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9 (9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4F989" w14:textId="6CDF2942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40 (0.55 – 10.44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DB777" w14:textId="525724AF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3DC79" w14:textId="2432E98E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DFEC11" w14:textId="512C40FF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40 (0.55 – 10.44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70180C" w14:textId="4D32B811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7F577652" w14:textId="07CFA523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3.3</w:t>
            </w:r>
          </w:p>
        </w:tc>
      </w:tr>
      <w:tr w:rsidR="002D01EF" w:rsidRPr="0075008F" w14:paraId="134F13A6" w14:textId="0DB4B76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3AC9FE" w14:textId="4AB69C80" w:rsidR="000439D6" w:rsidRPr="0075008F" w:rsidRDefault="004C55B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640A75" w14:textId="7E06AF9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F22E02" w14:textId="0964A35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 (8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FCFCB4" w14:textId="099A4679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35122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C4CE7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DBADCF" w14:textId="190901E4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A7C90C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0D8AC1A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01EF" w:rsidRPr="0075008F" w14:paraId="7B932AA5" w14:textId="7605AE38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D86727" w14:textId="77777777" w:rsidR="000439D6" w:rsidRPr="0075008F" w:rsidRDefault="000439D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02D7EF88" w14:textId="7CF9F3A5" w:rsidR="000439D6" w:rsidRPr="0075008F" w:rsidRDefault="000439D6" w:rsidP="007335F6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83F16B7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10CE08A" w14:textId="51D6C8C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608BF08" w14:textId="77777777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60EE773" w14:textId="6F26FEC5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4 (4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98D718" w14:textId="25ABCF56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32 (0.41 – 4.26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5D2F01" w14:textId="5433F238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DC53E3" w14:textId="30401E01" w:rsidR="000439D6" w:rsidRPr="0075008F" w:rsidRDefault="000439D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7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4D2050A" w14:textId="65DE338A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30 (0.40 – 4.20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8181770" w14:textId="475CAA58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8167B" w14:textId="6105EEBD" w:rsidR="000439D6" w:rsidRPr="0075008F" w:rsidRDefault="007335F6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5</w:t>
            </w:r>
          </w:p>
        </w:tc>
      </w:tr>
      <w:tr w:rsidR="00705477" w:rsidRPr="0075008F" w14:paraId="4C00B998" w14:textId="77777777" w:rsidTr="0017658C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5D3681" w14:textId="50B9C8D9" w:rsidR="00705477" w:rsidRPr="0075008F" w:rsidRDefault="0017658C" w:rsidP="007335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 xml:space="preserve">TLR4 </w:t>
            </w:r>
            <w:r w:rsidR="009037C9" w:rsidRPr="0075008F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C</w:t>
            </w:r>
            <w:r w:rsidRPr="0075008F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&gt;</w:t>
            </w:r>
            <w:r w:rsidR="009037C9" w:rsidRPr="0075008F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>T</w:t>
            </w:r>
            <w:r w:rsidRPr="0075008F">
              <w:rPr>
                <w:rFonts w:ascii="Arial" w:hAnsi="Arial" w:cs="Arial"/>
                <w:b/>
                <w:bCs/>
                <w:i/>
                <w:color w:val="auto"/>
                <w:sz w:val="20"/>
                <w:szCs w:val="20"/>
              </w:rPr>
              <w:t xml:space="preserve"> rs4986791</w:t>
            </w:r>
          </w:p>
        </w:tc>
      </w:tr>
      <w:bookmarkEnd w:id="0"/>
      <w:tr w:rsidR="00F66980" w:rsidRPr="0075008F" w14:paraId="56CF04B0" w14:textId="77777777" w:rsidTr="00743506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153440" w14:textId="4830E57C" w:rsidR="00A66811" w:rsidRPr="0075008F" w:rsidRDefault="00A66811" w:rsidP="00A66811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7263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129D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EB5D1ED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043301C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99928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57E75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109B4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7DDE88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45174219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3DEC3A" w14:textId="1FE53F7B" w:rsidR="00A66811" w:rsidRPr="0075008F" w:rsidRDefault="00A66811" w:rsidP="00A66811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56CB" w14:textId="35FD7C18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81 (9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8EE6" w14:textId="4C01365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63 (9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608EFA3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FDE1124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44C26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1EE1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F65BF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1F1937" w14:textId="77777777" w:rsidR="00A66811" w:rsidRPr="0075008F" w:rsidRDefault="00A66811" w:rsidP="00A668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0A1003BF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257481" w14:textId="60E06CCA" w:rsidR="002D01EF" w:rsidRPr="0075008F" w:rsidRDefault="002D01EF" w:rsidP="002D01EF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40DE" w14:textId="588E7783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6 (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73D7" w14:textId="658E83FD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1 (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EE3A" w14:textId="7F8EC480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21 (0.03 – 1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E8DC" w14:textId="23154F73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05D4" w14:textId="0395A674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09.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81E9" w14:textId="1F1F620C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21 (0.02 – 1.8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B710" w14:textId="120118CA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8BE7A" w14:textId="4F20BA39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12.8</w:t>
            </w:r>
          </w:p>
        </w:tc>
      </w:tr>
      <w:tr w:rsidR="00F66980" w:rsidRPr="0075008F" w14:paraId="0B62C7CC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A5F893" w14:textId="56AE3A00" w:rsidR="002D01EF" w:rsidRPr="0075008F" w:rsidRDefault="002D01EF" w:rsidP="002D01EF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FC3E" w14:textId="6C8BD1C6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1 (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8C07" w14:textId="276A7FB1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902F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11ED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6314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AFAA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C57B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2C66A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0FF807F0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7947C2" w14:textId="131870A4" w:rsidR="002D01EF" w:rsidRPr="0075008F" w:rsidRDefault="002D01EF" w:rsidP="002D01EF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92E7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6EF2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4CF419D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E14D5B6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7915E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8C81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0409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669893" w14:textId="77777777" w:rsidR="002D01EF" w:rsidRPr="0075008F" w:rsidRDefault="002D01EF" w:rsidP="002D01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7929250A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D62ED9" w14:textId="4FA5A98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1306" w14:textId="4AFB9C6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81 (9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9F00" w14:textId="3BB169A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 xml:space="preserve"> 63 (9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AA54" w14:textId="2BD9813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18 (0.02 – 1.5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1E80" w14:textId="523E8FA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E101" w14:textId="451A5C8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07.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A84C" w14:textId="1F5D675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18 (0.02 – 1.5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49A5" w14:textId="5D5321F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0A1736" w14:textId="594AEFF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11.1</w:t>
            </w:r>
          </w:p>
        </w:tc>
      </w:tr>
      <w:tr w:rsidR="00F66980" w:rsidRPr="0075008F" w14:paraId="34F86E1E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1DD498" w14:textId="423265BD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lastRenderedPageBreak/>
              <w:t>CT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AA60" w14:textId="31ACF96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7 (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18F1" w14:textId="202F79B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 xml:space="preserve"> 1 (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2A396F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8E34B2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7497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72A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AC25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0D801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08F9968F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3BD79E" w14:textId="106FABF8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9B58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5BB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EB2E9D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0C13C2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CE78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BE81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61F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9338D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4007FED8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A0901A" w14:textId="22DBF324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 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076A" w14:textId="53E8F5A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87 (9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62C6" w14:textId="585D755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64 (100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36C03AC" w14:textId="01CE51D3" w:rsidR="00200732" w:rsidRPr="0075008F" w:rsidRDefault="00F66980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1D5AABD" w14:textId="6325AFFE" w:rsidR="00200732" w:rsidRPr="0075008F" w:rsidRDefault="00F66980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E98E" w14:textId="37DD80CA" w:rsidR="00200732" w:rsidRPr="0075008F" w:rsidRDefault="00F66980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3BEB5" w14:textId="47A283DF" w:rsidR="00200732" w:rsidRPr="0075008F" w:rsidRDefault="00F66980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80298" w14:textId="40A9EE95" w:rsidR="00200732" w:rsidRPr="0075008F" w:rsidRDefault="00F66980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6836B8" w14:textId="5232AB89" w:rsidR="00200732" w:rsidRPr="0075008F" w:rsidRDefault="00F66980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66980" w:rsidRPr="0075008F" w14:paraId="6EEBCF47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D7AE6C" w14:textId="65B198B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5BEC" w14:textId="2B23FC1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1 (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3BCA" w14:textId="146A665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A8C59B2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559ED0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7574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BEC92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9C92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A6468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7ACD68EB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07A6D" w14:textId="0016CBEE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A6E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B6C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5108F0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74B523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DBF9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6238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9C7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165BD2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7A430EA7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40689C" w14:textId="17BEC8A7" w:rsidR="000C0559" w:rsidRPr="0075008F" w:rsidRDefault="000C0559" w:rsidP="000C0559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-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E211" w14:textId="1E8A55E6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82 (9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8543" w14:textId="50E5D1A1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63 (9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2212" w14:textId="1F594B49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 xml:space="preserve">0.22 (0.03 – 1.85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F85D" w14:textId="3FA9F521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C9E0" w14:textId="762DC302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08.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51CB" w14:textId="549F23A1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21 (0.02- 1.8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CB29" w14:textId="6BD0DCD8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7CBD3" w14:textId="7FC9B10C" w:rsidR="000C0559" w:rsidRPr="0075008F" w:rsidRDefault="000C0559" w:rsidP="000C05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12.1</w:t>
            </w:r>
          </w:p>
        </w:tc>
      </w:tr>
      <w:tr w:rsidR="000C0559" w:rsidRPr="0075008F" w14:paraId="05F2635B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4BFF08" w14:textId="09E1A4A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B6F0" w14:textId="3C0E08B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6 (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F7A4" w14:textId="1BA7F12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1 (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FE2427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1DB59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19B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0E2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6FA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C7BEE0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980" w:rsidRPr="0075008F" w14:paraId="25CDAC33" w14:textId="77777777" w:rsidTr="007435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078663" w14:textId="77777777" w:rsidR="00F66980" w:rsidRPr="0075008F" w:rsidRDefault="00F66980" w:rsidP="00F66980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628899B1" w14:textId="6DBB6705" w:rsidR="00F66980" w:rsidRPr="0075008F" w:rsidRDefault="00F66980" w:rsidP="00F66980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FFDB" w14:textId="0171E646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4542" w14:textId="14DAE240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64 (4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C082" w14:textId="4AA26D5E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20 (0.03 – 1.5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F24C" w14:textId="544A84B7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3ADB" w14:textId="49D24AF4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07.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C27D" w14:textId="239250C1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19 (0.02 – 1.5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3AEE" w14:textId="3F30B4FC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3B0AD" w14:textId="4A9BFC37" w:rsidR="00F66980" w:rsidRPr="0075008F" w:rsidRDefault="00F66980" w:rsidP="00F669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auto"/>
                <w:sz w:val="20"/>
                <w:szCs w:val="20"/>
              </w:rPr>
              <w:t>210.9</w:t>
            </w:r>
          </w:p>
        </w:tc>
      </w:tr>
      <w:tr w:rsidR="00200732" w:rsidRPr="0075008F" w14:paraId="45F43238" w14:textId="5353D568" w:rsidTr="00901AB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7FDB8" w14:textId="6F6A92EF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LR5 R&gt;S</w:t>
            </w:r>
            <w:r w:rsidRPr="0075008F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s5744105</w:t>
            </w:r>
          </w:p>
        </w:tc>
      </w:tr>
      <w:tr w:rsidR="00F5670E" w:rsidRPr="0075008F" w14:paraId="4ACE4DD7" w14:textId="5D26F165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AAB80C" w14:textId="5EFC12C8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63577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1F1F10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0778A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6A99F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A84D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F78772" w14:textId="14158E8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140A1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9D2E600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48DD8BF3" w14:textId="511F5674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722C5B" w14:textId="4A8EC40A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1C3E61" w14:textId="1C18F60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0 (9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91E63B" w14:textId="396C56A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2 (97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6DA4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D6BDCF" w14:textId="1F87872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3D642" w14:textId="14BFDCD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3A3AD9" w14:textId="2097599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F099BB" w14:textId="7C4CA4A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146815C" w14:textId="3B1A557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18AA1A89" w14:textId="705E9FF9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5E9746" w14:textId="6203848E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DE41ED" w14:textId="3414DF1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 (9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9417B6" w14:textId="4187F88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8C4F9" w14:textId="04B74D6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2 (0.07 – 1.57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BCE7F9" w14:textId="381A6748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E90B9E" w14:textId="67F909E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8.6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5E6946" w14:textId="0ABB2C6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3 (0.07 – 1.62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F97933" w14:textId="4E1A61B5" w:rsidR="00200732" w:rsidRPr="0075008F" w:rsidRDefault="00200732" w:rsidP="0020073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0AB5A0B" w14:textId="6523349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2.5</w:t>
            </w:r>
          </w:p>
        </w:tc>
      </w:tr>
      <w:tr w:rsidR="00F5670E" w:rsidRPr="0075008F" w14:paraId="4AF1B2DC" w14:textId="38DB792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262E16" w14:textId="7777777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tive</w:t>
            </w:r>
          </w:p>
          <w:p w14:paraId="779AFA21" w14:textId="3D05144D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7AACD1" w14:textId="64D082E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4485E5" w14:textId="5124F3B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4 (4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4C8EEC" w14:textId="6E752E9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2 (0.07 – 1.57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C5598B" w14:textId="0E6A922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CF818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EA881A1" w14:textId="36F10EB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8.6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94EA3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FD19655" w14:textId="5676407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3 (0.07 – 1.62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810355" w14:textId="32198E20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9C83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E69C685" w14:textId="6590D7F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2.5</w:t>
            </w:r>
          </w:p>
        </w:tc>
      </w:tr>
      <w:tr w:rsidR="00200732" w:rsidRPr="0075008F" w14:paraId="644F107B" w14:textId="2B578A7F" w:rsidTr="00901AB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986065" w14:textId="713AE8C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LR6 C&gt;T</w:t>
            </w:r>
            <w:r w:rsidRPr="0075008F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s5743810</w:t>
            </w:r>
          </w:p>
        </w:tc>
      </w:tr>
      <w:tr w:rsidR="00F5670E" w:rsidRPr="0075008F" w14:paraId="65A6F13C" w14:textId="36035F70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C55E65" w14:textId="2BD8905F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50ABB5" w14:textId="15E8BDD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17B98B" w14:textId="2BF29FC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472D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9D8A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19DE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DA9458" w14:textId="607A5F9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A0DB2D" w14:textId="4040E5C3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6B01C8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493ECA12" w14:textId="1EBCE01E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141C88" w14:textId="3C011C05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976A04" w14:textId="10F28C3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3 (7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CB08C6" w14:textId="733A6A4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44 (69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5CFD2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A7F4F" w14:textId="2A6698E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2A875E" w14:textId="6B94113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1C6E5E" w14:textId="2604CC9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C2EF34" w14:textId="1D2B61E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B5F7CAC" w14:textId="30D958A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1A31813E" w14:textId="34AE194D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1117B1" w14:textId="119CBCE4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C68A5D" w14:textId="175D64E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 (23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B6D9F0" w14:textId="64D17F1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1 (17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E75F8" w14:textId="28AC0F2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9 (0.34 – 1.81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AD4D9" w14:textId="4EC8DA7E" w:rsidR="00200732" w:rsidRPr="0075008F" w:rsidRDefault="00200732" w:rsidP="002007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3E172" w14:textId="0A72E3A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D3C951" w14:textId="62AD0AF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7 (0.33 – 1.80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DF0F4E" w14:textId="2C02EF8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05AE5DF" w14:textId="07AB3C0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3.1</w:t>
            </w:r>
          </w:p>
        </w:tc>
      </w:tr>
      <w:tr w:rsidR="00F5670E" w:rsidRPr="0075008F" w14:paraId="14E928CD" w14:textId="1E2B51E0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4F81D7" w14:textId="45073ED6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34F0BE" w14:textId="0BFAD31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04887C" w14:textId="6E53170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9 (14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16DF26" w14:textId="04A4DD6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58 (0.81 – 8.21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DA51C" w14:textId="277F81F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B091A" w14:textId="45CB68C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F4C042" w14:textId="44D17E9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67 (0.83 – 8.56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807B32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D02F120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477F3C4F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1FC5CC" w14:textId="3B532E66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F413E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AB607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A0011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64C48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9553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0666B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9F1E2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28545CF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698F9773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2FAF7A" w14:textId="42026093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6BA87F" w14:textId="5D27388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3 (72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2BED6C" w14:textId="3F4B7E1B" w:rsidR="00200732" w:rsidRPr="0075008F" w:rsidRDefault="00200732" w:rsidP="002007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44 (69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40278B" w14:textId="7320A1D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15 (0.57 – 2.31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9DB22" w14:textId="26C6521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886CF" w14:textId="78E3256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8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789CC6" w14:textId="3273F97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15 (0.57 – 2.34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232F25" w14:textId="66B5BEE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9D488C3" w14:textId="44635EF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6</w:t>
            </w:r>
          </w:p>
        </w:tc>
      </w:tr>
      <w:tr w:rsidR="00F5670E" w:rsidRPr="0075008F" w14:paraId="1BFC3C97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88900F" w14:textId="5655D6AE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-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0B8251" w14:textId="0232BED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5 (2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93225C" w14:textId="688485D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 (31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A0175" w14:textId="06A4962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6BDC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1B075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F61143" w14:textId="7B39658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01240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9D142C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0DA73027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8D8A4E" w14:textId="7C0A895A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FF9DA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4F651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6B66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0F92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92C4D9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96B2E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59AA8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EF08EE8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55F338E7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1FEF4B" w14:textId="148CC353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-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2BF1A6" w14:textId="7E58BDB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3 (94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E27299" w14:textId="5C179B2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5 (86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535D2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A8275" w14:textId="3BE69BC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B86B0" w14:textId="43AC16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CAF303" w14:textId="12CC5A6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D9BB91" w14:textId="447A079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6FD7EB8" w14:textId="126EECA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2AC1685C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4B448F" w14:textId="772E07F6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92175D" w14:textId="22756BB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971689" w14:textId="6EF1062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9 (14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8781C" w14:textId="0475614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72 (0.86 – 8.54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34AB0E" w14:textId="18F90749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30CAE" w14:textId="24992B5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7.8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5A4BD2" w14:textId="67526DA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.81 (0.89 – 8.91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1BA49C" w14:textId="1610CAAA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C86CF0A" w14:textId="1D3B8DB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1.5</w:t>
            </w:r>
          </w:p>
        </w:tc>
      </w:tr>
      <w:tr w:rsidR="00F5670E" w:rsidRPr="0075008F" w14:paraId="161C621A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006CE3" w14:textId="1765225C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5E2E8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2C281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AF0E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8427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AA3DF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19420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06804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F72E73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6B3B224A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178B40" w14:textId="2B0BD2D3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-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45F2B7" w14:textId="7F06FFB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8 (77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7D0F81" w14:textId="6F8CFAC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3 (83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8841C" w14:textId="74A6EB8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1 (0.31 – 1.60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80F225" w14:textId="7C2077E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D67CB1" w14:textId="111A08D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2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7A4087" w14:textId="1A06446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0 (0.30 – 1.60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0A7E05" w14:textId="25D5ED8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2914CC7" w14:textId="5842128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0</w:t>
            </w:r>
          </w:p>
        </w:tc>
      </w:tr>
      <w:tr w:rsidR="00F5670E" w:rsidRPr="0075008F" w14:paraId="60700C10" w14:textId="7777777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23094F" w14:textId="7FA3ACD5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28E428" w14:textId="4E534B2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 (23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C59ECE" w14:textId="37F6CA2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1 (17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A4197" w14:textId="15848F4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3285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EFC9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FE655C" w14:textId="18734AB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834F2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480E8C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30FEF286" w14:textId="5CF5A258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A1DED5" w14:textId="7777777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4D58EF30" w14:textId="42952599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DCD4D5" w14:textId="4FAB41B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DDEBC3" w14:textId="433D12D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4 (4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03CCE2" w14:textId="11E2A52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30 (0.79 – 2.13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C18DC7" w14:textId="12FB2D1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365A26" w14:textId="59921CE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8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AA5F65" w14:textId="5FAFF93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31 (0.80 – 2.15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1A9170" w14:textId="25F8949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A572C" w14:textId="6559738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3.6</w:t>
            </w:r>
          </w:p>
        </w:tc>
      </w:tr>
      <w:tr w:rsidR="00200732" w:rsidRPr="0075008F" w14:paraId="3888332A" w14:textId="41906083" w:rsidTr="00901AB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5F4A2" w14:textId="6A24DBF8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LR9 C&gt;T</w:t>
            </w:r>
            <w:r w:rsidRPr="0075008F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s187084</w:t>
            </w:r>
          </w:p>
        </w:tc>
      </w:tr>
      <w:tr w:rsidR="00F5670E" w:rsidRPr="0075008F" w14:paraId="55790F80" w14:textId="7387E7E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A5D43" w14:textId="306CF5CA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68CE2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B9567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D92C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0457B" w14:textId="2609A494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996C6" w14:textId="0FBAC47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377BE1" w14:textId="1CC49D0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9866B7" w14:textId="0B0FA329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DA95D9D" w14:textId="71F3098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2B2C3796" w14:textId="0A26DB19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3EF7D9" w14:textId="452A72D2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B72177" w14:textId="09BA11D2" w:rsidR="00200732" w:rsidRPr="0075008F" w:rsidRDefault="00200732" w:rsidP="002007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 xml:space="preserve"> 65(74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8B9FB5" w14:textId="5129DD2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9 (71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5F9C3" w14:textId="08942C4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A867D9" w14:textId="21DBF82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9EA90" w14:textId="4D2F124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7AB58E" w14:textId="24AF173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93B10B" w14:textId="10AD4D2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6FBF67F" w14:textId="12743F4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04144CF4" w14:textId="6F4F7013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73EB87" w14:textId="424A53E5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1F674B" w14:textId="0E87530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3 (26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CA8C80" w14:textId="5857CA5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3 (28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DF94E" w14:textId="56FF40B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6 (0.46 – 2.02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765DC3" w14:textId="3B761BF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A79EA" w14:textId="3D1AF77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1.2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7CE5B1" w14:textId="5F9743F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4 (0.44 – 1.99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846CF3" w14:textId="091B7A9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B548237" w14:textId="7E3BBFA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9</w:t>
            </w:r>
          </w:p>
        </w:tc>
      </w:tr>
      <w:tr w:rsidR="00F5670E" w:rsidRPr="0075008F" w14:paraId="473813E5" w14:textId="629C5F36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DFC9A1" w14:textId="38815148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4710A3" w14:textId="093B67E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560D77" w14:textId="3AFA5E5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0D07A4" w14:textId="03EC1A2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9847F" w14:textId="13B32C8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D3214" w14:textId="5BBFBD8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4F5651" w14:textId="2CDAB1E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AF0ADD" w14:textId="5CE7BE8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754084EB" w14:textId="418582E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670E" w:rsidRPr="0075008F" w14:paraId="06293963" w14:textId="4DF09819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85BA1F" w14:textId="658C9F51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42100D" w14:textId="59C3D0B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6EA5E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90D7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A9E00" w14:textId="171EAE6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99C51" w14:textId="3E962F9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E061D2" w14:textId="5DB6EC0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157E45" w14:textId="140B6C0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D99F3C3" w14:textId="1BBB37F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123E8969" w14:textId="208DA36B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E1A76F" w14:textId="54180FDF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E107B1" w14:textId="5BBCF29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5 (74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F0FE40" w14:textId="76F9911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59 (71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BC577" w14:textId="1953441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F8729" w14:textId="1B961EB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05CFA" w14:textId="7762925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56A04F" w14:textId="49383C3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50E658" w14:textId="793D1E5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AA18A2C" w14:textId="454B6A6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5EA273EA" w14:textId="77D2F9E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AD868E" w14:textId="5466F3BA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0FBDF7" w14:textId="2805912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3 (26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F79867" w14:textId="51D3A3A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4 (29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ED059D" w14:textId="0F48D3D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02 (0.49 – 2.12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F8970" w14:textId="4C1D17C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75811" w14:textId="1325108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9E8202" w14:textId="3F8B4A4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01 (0.48 – 2.11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EE515B" w14:textId="3257057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6B3E69A" w14:textId="4F78CBF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7</w:t>
            </w:r>
          </w:p>
        </w:tc>
      </w:tr>
      <w:tr w:rsidR="00F5670E" w:rsidRPr="0075008F" w14:paraId="2FD88167" w14:textId="440E7556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896EF9" w14:textId="6039CE7C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72F52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331FC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92E2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9A222" w14:textId="2645337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F0A95" w14:textId="3DEE945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56C3AC" w14:textId="042A5C9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9D8809" w14:textId="6067CBE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E788023" w14:textId="5D6CE2B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7F7F4776" w14:textId="2ABCCE1D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DFA9B1" w14:textId="1AC42959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-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7D9018" w14:textId="0668526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8(100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0DA34F" w14:textId="1007279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2 (98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46647" w14:textId="47D3286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B6F6BA" w14:textId="314DFEA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73A43" w14:textId="1065ED5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F0F8C" w14:textId="6CA7BB4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4465D2" w14:textId="148A157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A02FBB6" w14:textId="74B6669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4F64156A" w14:textId="21D51FA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EC3C03" w14:textId="7273097B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C6F80A" w14:textId="2D7C6AA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264CE8" w14:textId="4B79C4D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DC308" w14:textId="49FB03D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737BF" w14:textId="3DCFA48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33DC4" w14:textId="61E6A85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613FBE" w14:textId="393CB6B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D71F3B" w14:textId="693961B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BD61804" w14:textId="59678DC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670E" w:rsidRPr="0075008F" w14:paraId="4D522FF9" w14:textId="1DDCE09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22A203" w14:textId="59B84C2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AE29A1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7FC57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68A3B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70F77" w14:textId="2B9C6E20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5B99C" w14:textId="2B670E4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C7B7CF" w14:textId="38856FF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E3358D" w14:textId="28BD94F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B8A224A" w14:textId="7D650D5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20BE9DF2" w14:textId="7ABFF01F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A4CF29" w14:textId="1DBD21A1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AC443E" w14:textId="7D3C1CD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5 (74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C2CB06" w14:textId="2D8C4B9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48 (75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AEF50" w14:textId="6FD8B51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4 (0.45 – 1.97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2F4F9" w14:textId="23BCB52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4039A" w14:textId="197ED5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F3907A" w14:textId="58BA649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92 (0.44 – 1.96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FA765B" w14:textId="59F4374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69B5953" w14:textId="08F922D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7</w:t>
            </w:r>
          </w:p>
        </w:tc>
      </w:tr>
      <w:tr w:rsidR="00F5670E" w:rsidRPr="0075008F" w14:paraId="18CE27F1" w14:textId="33FA4734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C82551" w14:textId="7BBFE591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4C8100" w14:textId="1FB99F5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3 (26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FD981F" w14:textId="4BC3461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6(25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3818B" w14:textId="12EED7C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7D244" w14:textId="382A5633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4D3AE" w14:textId="09BD04B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C19CCE" w14:textId="7F2D0E4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A93F84" w14:textId="5FF3A86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4F652AB" w14:textId="218F915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6A8E5056" w14:textId="0E32AA09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AC8F85" w14:textId="7777777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4886A9C0" w14:textId="5205887A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2B087C" w14:textId="39D8BC0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F15FCE" w14:textId="668C233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64 (4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DD7C57" w14:textId="4B39AAA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10 (0.55 – 2.21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63B824" w14:textId="62703D7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A7185F" w14:textId="61DD86F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8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F524E6" w14:textId="396C9C7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1.09 (0.54 – 2.20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9554D6" w14:textId="3866728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461F3" w14:textId="6FC142D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7</w:t>
            </w:r>
          </w:p>
        </w:tc>
      </w:tr>
      <w:tr w:rsidR="00200732" w:rsidRPr="0075008F" w14:paraId="2F5F4D81" w14:textId="0E19C0A6" w:rsidTr="00901AB6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9C85A" w14:textId="4882654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LR9 C&gt;T</w:t>
            </w:r>
            <w:r w:rsidRPr="0075008F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5008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s5743836</w:t>
            </w:r>
          </w:p>
        </w:tc>
      </w:tr>
      <w:tr w:rsidR="00F5670E" w:rsidRPr="0075008F" w14:paraId="680EF87E" w14:textId="219B36DD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34B5D8" w14:textId="4823A9A3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30FC3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49385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AC00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F9EF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64E6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02C0A4" w14:textId="01550A3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A50A0D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47F709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342414A6" w14:textId="0D64E86F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5CF316" w14:textId="0BD6E1D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79089955"/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D187FE" w14:textId="742CF60C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4 (27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CD7E8F" w14:textId="2E469330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6 (40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7A044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B4350" w14:textId="1C0EB20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FC567" w14:textId="5AF5A02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F260A2" w14:textId="73AA9E8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3A75B2" w14:textId="3CA205A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F5C220A" w14:textId="7B3508D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59A4CD5A" w14:textId="6DB3D375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46B484" w14:textId="4DA2B9D0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87D89C" w14:textId="0495553D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6 (4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8DBC67" w14:textId="61457BBF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1 (33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1DAD9" w14:textId="23CA4AD8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4 (0.25 – 1.17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43F61C" w14:textId="4464B50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0EF15" w14:textId="6680C88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818C31" w14:textId="01B24144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4 (0.25 – 1.18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EC064D" w14:textId="2F55FAB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BBA6AED" w14:textId="107FF61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3.8</w:t>
            </w:r>
          </w:p>
        </w:tc>
      </w:tr>
      <w:tr w:rsidR="00F5670E" w:rsidRPr="0075008F" w14:paraId="7A7E1CCB" w14:textId="4D841A3A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62173D" w14:textId="76BF500E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225C5F" w14:textId="3CFE64A8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 xml:space="preserve"> 28(32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3E80DB" w14:textId="6CBC7A15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17 (27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ED995C" w14:textId="5485B2F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6 (0.25 – 1.28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1118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9917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E20AF4" w14:textId="4F4778B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6 (0.25 – 1.28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CB11B9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473D34D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2CA7428F" w14:textId="6FA859F5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624DB7" w14:textId="5F70A16B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4C513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D4FF8D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DC3F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B2317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21CB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5CAA21" w14:textId="5CAE424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F768A9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2770FD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1E3ABB82" w14:textId="398FFAA9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1685D0" w14:textId="246F0DB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186EE8" w14:textId="7441DCBB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4 (27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6374F4" w14:textId="381F06CB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6 (41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871AF" w14:textId="3C08988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5 (0.28 – 1.09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7D29A" w14:textId="0912795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D5234" w14:textId="289C504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7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8A70BC" w14:textId="4B99C7F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55 (0.28 -1.10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13A9B3" w14:textId="2BDB65F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F6203DA" w14:textId="6DA88A96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1.8</w:t>
            </w:r>
          </w:p>
        </w:tc>
      </w:tr>
      <w:tr w:rsidR="00F5670E" w:rsidRPr="0075008F" w14:paraId="1F326C6F" w14:textId="230C3754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323502" w14:textId="3D984215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-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282E18" w14:textId="38E25D96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64 (73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7D3A8A" w14:textId="1F58AA0B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8 (59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8289E" w14:textId="3FD7273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7D920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681D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3BB432" w14:textId="47CB066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7CC9D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C590C1D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73FD6EF5" w14:textId="49E2CDF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D550E6" w14:textId="56825269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8D4CDD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CA94C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B2DA3" w14:textId="3607780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FD9C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6EB5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BB4021" w14:textId="2D2070D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98330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2E9F23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28AFF581" w14:textId="660AD337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1EB62A" w14:textId="53088286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-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3F360F" w14:textId="09537D96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60 (6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09BE41" w14:textId="390BEDAB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47 (73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C83EB" w14:textId="6A29289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06682" w14:textId="5F9E942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D735EC" w14:textId="088B35E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D4B787" w14:textId="48CF114B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918FCE" w14:textId="60B3C6F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F46C2E8" w14:textId="4504B58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543C3C18" w14:textId="1E101E3F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A59580" w14:textId="08843051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6518C8" w14:textId="6FDB4732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8 (32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747CDC" w14:textId="65E77333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17 (27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360E82" w14:textId="21F3DE6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1 (0.36- 1.38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2C4B3" w14:textId="25E1E2F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B12D0" w14:textId="65CC9809" w:rsidR="00200732" w:rsidRPr="0075008F" w:rsidRDefault="00200732" w:rsidP="002007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0.4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FE6D358" w14:textId="295CE44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7 (0.38 – 1.59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46C57D" w14:textId="3D494B6F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7132341" w14:textId="3FDFAD01" w:rsidR="00200732" w:rsidRPr="0075008F" w:rsidRDefault="00200732" w:rsidP="002007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4.2</w:t>
            </w:r>
          </w:p>
        </w:tc>
      </w:tr>
      <w:tr w:rsidR="00F5670E" w:rsidRPr="0075008F" w14:paraId="2B8A051B" w14:textId="1FDAF17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8CBB4A" w14:textId="1F100FBE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F9C1BF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8AC19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49B6E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887E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8BDE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325604" w14:textId="305D89B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1A90D9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533B3E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60850116" w14:textId="1058837A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1F9473" w14:textId="385892EE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TT-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8EA7F1" w14:textId="2AE062FC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52 (59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CD89D0" w14:textId="1A15D9C8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43 (67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A4584" w14:textId="58B0DA3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E745D" w14:textId="45AF8E9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6B133" w14:textId="3D6E25DE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2CD26B" w14:textId="5C098C69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913567" w14:textId="27AC9B52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7ABA84C9" w14:textId="43156AB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70E" w:rsidRPr="0075008F" w14:paraId="4D4F8238" w14:textId="788B7D4C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8CA0D9" w14:textId="39098349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03651F" w14:textId="28FE7E19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36 (41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4B2A41" w14:textId="60B78004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21 (33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0C00C" w14:textId="2CFE42B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4 (0.49 – 1.12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F9F41" w14:textId="1BB7BE9D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F7E8B" w14:textId="731853B1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9.9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A0F135" w14:textId="4664C843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1 (0.36 – 1.39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523FD0" w14:textId="1D1C997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5670C4C" w14:textId="6D37EB5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3.7</w:t>
            </w:r>
          </w:p>
        </w:tc>
      </w:tr>
      <w:tr w:rsidR="00F5670E" w:rsidRPr="0075008F" w14:paraId="1D4AA89A" w14:textId="74D5E153" w:rsidTr="00C7741E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061DB0" w14:textId="77777777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log-Additive</w:t>
            </w:r>
          </w:p>
          <w:p w14:paraId="76668C21" w14:textId="74BF477F" w:rsidR="00200732" w:rsidRPr="0075008F" w:rsidRDefault="00200732" w:rsidP="00200732">
            <w:pPr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5722A6B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1AD768" w14:textId="1C35C278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88 (58%)</w:t>
            </w: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7AD8A83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C68FB7" w14:textId="3DE7FBA4" w:rsidR="00200732" w:rsidRPr="0075008F" w:rsidRDefault="00200732" w:rsidP="00200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08F">
              <w:rPr>
                <w:rFonts w:ascii="Arial" w:hAnsi="Arial" w:cs="Arial"/>
                <w:sz w:val="20"/>
                <w:szCs w:val="20"/>
              </w:rPr>
              <w:t>64(42%)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85C1FC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55B2D20" w14:textId="27E9EF1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4 (0.49 – 1.12)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2023EA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FD34412" w14:textId="1F7DFD6A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F91D386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8FCCDBE" w14:textId="2E45755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08.8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7CE0495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B843EA4" w14:textId="31C2C360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74 (0,49 – 1.12)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D9E5248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B63E748" w14:textId="77B31E4C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28489" w14:textId="77777777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2AC767F" w14:textId="7E7414E5" w:rsidR="00200732" w:rsidRPr="0075008F" w:rsidRDefault="00200732" w:rsidP="002007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008F">
              <w:rPr>
                <w:rFonts w:ascii="Arial" w:hAnsi="Arial" w:cs="Arial"/>
                <w:color w:val="000000"/>
                <w:sz w:val="20"/>
                <w:szCs w:val="20"/>
              </w:rPr>
              <w:t>212.7</w:t>
            </w:r>
          </w:p>
        </w:tc>
      </w:tr>
    </w:tbl>
    <w:bookmarkEnd w:id="1"/>
    <w:p w14:paraId="4123AB5D" w14:textId="77777777" w:rsidR="002F1777" w:rsidRPr="00A76A07" w:rsidRDefault="002F1777" w:rsidP="002F1777">
      <w:pPr>
        <w:rPr>
          <w:rFonts w:ascii="Arial" w:hAnsi="Arial" w:cs="Arial"/>
          <w:sz w:val="14"/>
          <w:szCs w:val="14"/>
          <w:lang w:val="en-US"/>
        </w:rPr>
      </w:pPr>
      <w:r w:rsidRPr="0075008F"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r w:rsidRPr="0075008F">
        <w:rPr>
          <w:rFonts w:ascii="Arial" w:eastAsia="Calibri" w:hAnsi="Arial" w:cs="Arial"/>
          <w:sz w:val="14"/>
          <w:szCs w:val="14"/>
          <w:lang w:val="en-US"/>
        </w:rPr>
        <w:t xml:space="preserve">Adjusted for sex and age; </w:t>
      </w:r>
      <w:r w:rsidRPr="0075008F">
        <w:rPr>
          <w:rFonts w:ascii="Arial" w:eastAsia="Calibri" w:hAnsi="Arial" w:cs="Arial"/>
          <w:sz w:val="14"/>
          <w:szCs w:val="14"/>
          <w:vertAlign w:val="superscript"/>
          <w:lang w:val="en-US"/>
        </w:rPr>
        <w:t>b</w:t>
      </w:r>
      <w:r w:rsidRPr="0075008F">
        <w:rPr>
          <w:rFonts w:ascii="Arial" w:eastAsia="Calibri" w:hAnsi="Arial" w:cs="Arial"/>
          <w:sz w:val="14"/>
          <w:szCs w:val="14"/>
          <w:lang w:val="en-US"/>
        </w:rPr>
        <w:t xml:space="preserve">OR: Odds Ratio; </w:t>
      </w:r>
      <w:r w:rsidRPr="0075008F">
        <w:rPr>
          <w:rFonts w:ascii="Arial" w:eastAsia="Calibri" w:hAnsi="Arial" w:cs="Arial"/>
          <w:sz w:val="14"/>
          <w:szCs w:val="14"/>
          <w:vertAlign w:val="superscript"/>
          <w:lang w:val="en-US"/>
        </w:rPr>
        <w:t>c</w:t>
      </w:r>
      <w:r w:rsidRPr="0075008F">
        <w:rPr>
          <w:rFonts w:ascii="Arial" w:eastAsia="Calibri" w:hAnsi="Arial" w:cs="Arial"/>
          <w:sz w:val="14"/>
          <w:szCs w:val="14"/>
          <w:lang w:val="en-US"/>
        </w:rPr>
        <w:t xml:space="preserve">p value: &lt; 0.05; </w:t>
      </w:r>
      <w:r w:rsidRPr="0075008F">
        <w:rPr>
          <w:rFonts w:ascii="Arial" w:eastAsia="Calibri" w:hAnsi="Arial" w:cs="Arial"/>
          <w:sz w:val="14"/>
          <w:szCs w:val="14"/>
          <w:vertAlign w:val="superscript"/>
          <w:lang w:val="en-US"/>
        </w:rPr>
        <w:t>d</w:t>
      </w:r>
      <w:r w:rsidRPr="0075008F">
        <w:rPr>
          <w:rFonts w:ascii="Arial" w:eastAsia="Calibri" w:hAnsi="Arial" w:cs="Arial"/>
          <w:sz w:val="14"/>
          <w:szCs w:val="14"/>
          <w:lang w:val="en-US"/>
        </w:rPr>
        <w:t xml:space="preserve">95% confidence interval; </w:t>
      </w:r>
      <w:r w:rsidRPr="0075008F">
        <w:rPr>
          <w:rFonts w:ascii="Arial" w:eastAsia="Calibri" w:hAnsi="Arial" w:cs="Arial"/>
          <w:sz w:val="14"/>
          <w:szCs w:val="14"/>
          <w:vertAlign w:val="superscript"/>
          <w:lang w:val="en-US"/>
        </w:rPr>
        <w:t>e</w:t>
      </w:r>
      <w:r w:rsidRPr="0075008F">
        <w:rPr>
          <w:rFonts w:ascii="Arial" w:eastAsia="Calibri" w:hAnsi="Arial" w:cs="Arial"/>
          <w:sz w:val="14"/>
          <w:szCs w:val="14"/>
          <w:lang w:val="en-US"/>
        </w:rPr>
        <w:t>AIC: Akaike information criterion value.</w:t>
      </w:r>
    </w:p>
    <w:p w14:paraId="3D56C08E" w14:textId="39402B7A" w:rsidR="00040F61" w:rsidRPr="00225410" w:rsidRDefault="00040F61">
      <w:pPr>
        <w:rPr>
          <w:sz w:val="20"/>
          <w:szCs w:val="20"/>
          <w:lang w:val="en-US"/>
        </w:rPr>
      </w:pPr>
    </w:p>
    <w:sectPr w:rsidR="00040F61" w:rsidRPr="00225410" w:rsidSect="002254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3MDA0sTA0MDWwMDBQ0lEKTi0uzszPAykwqQUA/ghgiCwAAAA="/>
  </w:docVars>
  <w:rsids>
    <w:rsidRoot w:val="00040F61"/>
    <w:rsid w:val="00000E82"/>
    <w:rsid w:val="000079E0"/>
    <w:rsid w:val="00014A55"/>
    <w:rsid w:val="000319B7"/>
    <w:rsid w:val="00040F61"/>
    <w:rsid w:val="000439D6"/>
    <w:rsid w:val="00044822"/>
    <w:rsid w:val="0005465A"/>
    <w:rsid w:val="00054F0C"/>
    <w:rsid w:val="00060994"/>
    <w:rsid w:val="00091DE4"/>
    <w:rsid w:val="000C0559"/>
    <w:rsid w:val="000C063B"/>
    <w:rsid w:val="000C0DC5"/>
    <w:rsid w:val="00126190"/>
    <w:rsid w:val="00144A0C"/>
    <w:rsid w:val="0017658C"/>
    <w:rsid w:val="001B2A38"/>
    <w:rsid w:val="001B3761"/>
    <w:rsid w:val="001F41B4"/>
    <w:rsid w:val="00200732"/>
    <w:rsid w:val="00225410"/>
    <w:rsid w:val="002772BA"/>
    <w:rsid w:val="002C2EA0"/>
    <w:rsid w:val="002D01EF"/>
    <w:rsid w:val="002E7F6A"/>
    <w:rsid w:val="002F1777"/>
    <w:rsid w:val="002F4199"/>
    <w:rsid w:val="00303813"/>
    <w:rsid w:val="0031064C"/>
    <w:rsid w:val="00327F01"/>
    <w:rsid w:val="00387D2E"/>
    <w:rsid w:val="00393BB4"/>
    <w:rsid w:val="003A1559"/>
    <w:rsid w:val="003A5E47"/>
    <w:rsid w:val="003C09E1"/>
    <w:rsid w:val="003E1B0D"/>
    <w:rsid w:val="00457238"/>
    <w:rsid w:val="004769A6"/>
    <w:rsid w:val="004968D7"/>
    <w:rsid w:val="004B2E42"/>
    <w:rsid w:val="004C55B6"/>
    <w:rsid w:val="004D442E"/>
    <w:rsid w:val="004F5CB8"/>
    <w:rsid w:val="00522193"/>
    <w:rsid w:val="0058658E"/>
    <w:rsid w:val="005D1887"/>
    <w:rsid w:val="005E6D91"/>
    <w:rsid w:val="005E7C1F"/>
    <w:rsid w:val="005F17DC"/>
    <w:rsid w:val="00607C9C"/>
    <w:rsid w:val="0062561C"/>
    <w:rsid w:val="00646FF8"/>
    <w:rsid w:val="006574D7"/>
    <w:rsid w:val="006601F7"/>
    <w:rsid w:val="0066461C"/>
    <w:rsid w:val="00697A1D"/>
    <w:rsid w:val="006A0983"/>
    <w:rsid w:val="006C0D38"/>
    <w:rsid w:val="006E13B3"/>
    <w:rsid w:val="00705477"/>
    <w:rsid w:val="00716427"/>
    <w:rsid w:val="00726BA0"/>
    <w:rsid w:val="007335F6"/>
    <w:rsid w:val="00736036"/>
    <w:rsid w:val="00743243"/>
    <w:rsid w:val="00743506"/>
    <w:rsid w:val="0075008F"/>
    <w:rsid w:val="00793E90"/>
    <w:rsid w:val="007A10A6"/>
    <w:rsid w:val="007F06CD"/>
    <w:rsid w:val="00815627"/>
    <w:rsid w:val="00823503"/>
    <w:rsid w:val="00832D62"/>
    <w:rsid w:val="00866D33"/>
    <w:rsid w:val="00892587"/>
    <w:rsid w:val="008C20EB"/>
    <w:rsid w:val="008C6961"/>
    <w:rsid w:val="008F0974"/>
    <w:rsid w:val="00901AB6"/>
    <w:rsid w:val="009037C9"/>
    <w:rsid w:val="009040A2"/>
    <w:rsid w:val="00921DC1"/>
    <w:rsid w:val="00927B4C"/>
    <w:rsid w:val="009478D4"/>
    <w:rsid w:val="009C5DF5"/>
    <w:rsid w:val="009C6780"/>
    <w:rsid w:val="009D1612"/>
    <w:rsid w:val="00A1039E"/>
    <w:rsid w:val="00A3105F"/>
    <w:rsid w:val="00A40D8C"/>
    <w:rsid w:val="00A43A35"/>
    <w:rsid w:val="00A66811"/>
    <w:rsid w:val="00AB1B7B"/>
    <w:rsid w:val="00AF3F00"/>
    <w:rsid w:val="00B31F4D"/>
    <w:rsid w:val="00B41C9A"/>
    <w:rsid w:val="00B96ECA"/>
    <w:rsid w:val="00BC6FE7"/>
    <w:rsid w:val="00C13EDC"/>
    <w:rsid w:val="00C323CB"/>
    <w:rsid w:val="00C552A1"/>
    <w:rsid w:val="00C7741E"/>
    <w:rsid w:val="00CA7B7E"/>
    <w:rsid w:val="00CB0E48"/>
    <w:rsid w:val="00CF3F57"/>
    <w:rsid w:val="00CF6B00"/>
    <w:rsid w:val="00D45483"/>
    <w:rsid w:val="00D63C8E"/>
    <w:rsid w:val="00D74703"/>
    <w:rsid w:val="00D80DD7"/>
    <w:rsid w:val="00DA6DC7"/>
    <w:rsid w:val="00DC3ABF"/>
    <w:rsid w:val="00DD03CB"/>
    <w:rsid w:val="00DF5540"/>
    <w:rsid w:val="00DF7CBF"/>
    <w:rsid w:val="00E475D2"/>
    <w:rsid w:val="00E6651C"/>
    <w:rsid w:val="00E754C4"/>
    <w:rsid w:val="00ED58F6"/>
    <w:rsid w:val="00EF035E"/>
    <w:rsid w:val="00F27B4A"/>
    <w:rsid w:val="00F43796"/>
    <w:rsid w:val="00F5670E"/>
    <w:rsid w:val="00F66980"/>
    <w:rsid w:val="00F826AB"/>
    <w:rsid w:val="00F831F5"/>
    <w:rsid w:val="00FA4248"/>
    <w:rsid w:val="00FB4AF6"/>
    <w:rsid w:val="00FB5ED7"/>
    <w:rsid w:val="00FC2E3C"/>
    <w:rsid w:val="00FD78F2"/>
    <w:rsid w:val="00FF0C10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9DB56"/>
  <w15:chartTrackingRefBased/>
  <w15:docId w15:val="{AC039AAF-FDF9-423E-BB3B-E4D1147F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40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144A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3">
    <w:name w:val="Grid Table 3"/>
    <w:basedOn w:val="Tabelanormal"/>
    <w:uiPriority w:val="48"/>
    <w:rsid w:val="00144A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Lista6Colorida">
    <w:name w:val="List Table 6 Colorful"/>
    <w:basedOn w:val="Tabelanormal"/>
    <w:uiPriority w:val="51"/>
    <w:rsid w:val="00144A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478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478D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478D4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478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78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7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843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Silva</dc:creator>
  <cp:keywords/>
  <dc:description/>
  <cp:lastModifiedBy>Fabíola Silva Alves Hanna</cp:lastModifiedBy>
  <cp:revision>31</cp:revision>
  <dcterms:created xsi:type="dcterms:W3CDTF">2021-09-28T04:00:00Z</dcterms:created>
  <dcterms:modified xsi:type="dcterms:W3CDTF">2022-08-16T12:06:00Z</dcterms:modified>
</cp:coreProperties>
</file>